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5567" w:rsidRDefault="00645567" w:rsidP="00645567">
      <w:pPr>
        <w:rPr>
          <w:rFonts w:ascii="Times New Roman" w:hAnsi="Times New Roman" w:cs="Times New Roman"/>
          <w:b/>
          <w:bCs/>
          <w:sz w:val="24"/>
          <w:lang w:val="en-US"/>
        </w:rPr>
      </w:pPr>
      <w:r w:rsidRPr="00887A15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proofErr w:type="spellStart"/>
      <w:r w:rsidRPr="00887A15">
        <w:rPr>
          <w:rFonts w:ascii="Times New Roman" w:hAnsi="Times New Roman" w:cs="Times New Roman"/>
          <w:b/>
          <w:bCs/>
          <w:sz w:val="24"/>
          <w:lang w:val="en-US"/>
        </w:rPr>
        <w:t>upplements</w:t>
      </w:r>
      <w:proofErr w:type="spellEnd"/>
    </w:p>
    <w:p w:rsidR="00645567" w:rsidRPr="00CC328D" w:rsidRDefault="00645567" w:rsidP="00645567">
      <w:pPr>
        <w:spacing w:after="0" w:line="480" w:lineRule="auto"/>
        <w:jc w:val="both"/>
        <w:rPr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Table 1. </w:t>
      </w:r>
      <w:r w:rsidRPr="00CC328D">
        <w:rPr>
          <w:rFonts w:ascii="Times New Roman" w:hAnsi="Times New Roman" w:cs="Times New Roman"/>
          <w:bCs/>
          <w:iCs/>
          <w:color w:val="000000" w:themeColor="text1"/>
          <w:lang w:val="en-US"/>
        </w:rPr>
        <w:t>Urethral stricture disease ICD-10 codes</w:t>
      </w:r>
      <w:r>
        <w:rPr>
          <w:rFonts w:ascii="Times New Roman" w:hAnsi="Times New Roman" w:cs="Times New Roman"/>
          <w:bCs/>
          <w:iCs/>
          <w:color w:val="000000" w:themeColor="text1"/>
          <w:lang w:val="en-US"/>
        </w:rPr>
        <w:t>.</w:t>
      </w:r>
    </w:p>
    <w:p w:rsidR="00645567" w:rsidRDefault="00645567" w:rsidP="00645567">
      <w:pPr>
        <w:rPr>
          <w:rFonts w:ascii="Times New Roman" w:hAnsi="Times New Roman" w:cs="Times New Roman"/>
          <w:b/>
          <w:bCs/>
          <w:sz w:val="24"/>
          <w:lang w:val="en-US"/>
        </w:rPr>
      </w:pPr>
    </w:p>
    <w:tbl>
      <w:tblPr>
        <w:tblW w:w="90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69"/>
        <w:gridCol w:w="2691"/>
      </w:tblGrid>
      <w:tr w:rsidR="00645567" w:rsidRPr="00CC328D" w:rsidTr="00973493">
        <w:trPr>
          <w:trHeight w:val="533"/>
        </w:trPr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36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lang w:val="en-US" w:eastAsia="de-DE"/>
              </w:rPr>
              <w:t>Description</w:t>
            </w:r>
          </w:p>
        </w:tc>
        <w:tc>
          <w:tcPr>
            <w:tcW w:w="2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36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lang w:val="en-US" w:eastAsia="de-DE"/>
              </w:rPr>
              <w:t>ICD-10 code</w:t>
            </w:r>
          </w:p>
        </w:tc>
      </w:tr>
      <w:tr w:rsidR="00645567" w:rsidRPr="00CC328D" w:rsidTr="00973493">
        <w:trPr>
          <w:trHeight w:val="293"/>
        </w:trPr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de-DE"/>
              </w:rPr>
            </w:pPr>
            <w:r w:rsidRPr="00CC328D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de-DE"/>
              </w:rPr>
              <w:t>Posttraumatic urethral stricture</w:t>
            </w:r>
          </w:p>
        </w:tc>
        <w:tc>
          <w:tcPr>
            <w:tcW w:w="2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36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N35.0</w:t>
            </w:r>
          </w:p>
        </w:tc>
      </w:tr>
      <w:tr w:rsidR="00645567" w:rsidRPr="00CC328D" w:rsidTr="00973493">
        <w:trPr>
          <w:trHeight w:val="293"/>
        </w:trPr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</w:pPr>
            <w:proofErr w:type="spellStart"/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Postinfectious</w:t>
            </w:r>
            <w:proofErr w:type="spellEnd"/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 xml:space="preserve"> urethral stricture</w:t>
            </w:r>
          </w:p>
        </w:tc>
        <w:tc>
          <w:tcPr>
            <w:tcW w:w="2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N35.1</w:t>
            </w:r>
          </w:p>
        </w:tc>
      </w:tr>
      <w:tr w:rsidR="00645567" w:rsidRPr="00CC328D" w:rsidTr="00973493">
        <w:trPr>
          <w:trHeight w:val="293"/>
        </w:trPr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Urethral stricture, not specified</w:t>
            </w:r>
          </w:p>
        </w:tc>
        <w:tc>
          <w:tcPr>
            <w:tcW w:w="2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N35.8, N35.9</w:t>
            </w:r>
          </w:p>
        </w:tc>
      </w:tr>
      <w:tr w:rsidR="00645567" w:rsidRPr="00CC328D" w:rsidTr="00973493">
        <w:trPr>
          <w:trHeight w:val="293"/>
        </w:trPr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Urethral stricture after medical intervention (iatrogenic)</w:t>
            </w:r>
          </w:p>
        </w:tc>
        <w:tc>
          <w:tcPr>
            <w:tcW w:w="2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N99.1</w:t>
            </w:r>
          </w:p>
        </w:tc>
      </w:tr>
    </w:tbl>
    <w:p w:rsidR="00645567" w:rsidRDefault="00645567" w:rsidP="00645567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645567" w:rsidRDefault="00645567" w:rsidP="00645567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645567" w:rsidRDefault="00645567" w:rsidP="00645567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645567" w:rsidRPr="00645567" w:rsidRDefault="00645567" w:rsidP="00645567">
      <w:pPr>
        <w:rPr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Table 2: </w:t>
      </w:r>
      <w:r w:rsidRPr="00CC328D">
        <w:rPr>
          <w:rFonts w:ascii="Times New Roman" w:hAnsi="Times New Roman" w:cs="Times New Roman"/>
          <w:bCs/>
          <w:iCs/>
          <w:color w:val="000000" w:themeColor="text1"/>
          <w:lang w:val="en-US"/>
        </w:rPr>
        <w:t>Description of urethral stricture disease-related OPS codes.</w:t>
      </w:r>
    </w:p>
    <w:tbl>
      <w:tblPr>
        <w:tblW w:w="90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71"/>
        <w:gridCol w:w="2689"/>
      </w:tblGrid>
      <w:tr w:rsidR="00645567" w:rsidRPr="00CC328D" w:rsidTr="00973493">
        <w:trPr>
          <w:trHeight w:val="533"/>
        </w:trPr>
        <w:tc>
          <w:tcPr>
            <w:tcW w:w="6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36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lang w:val="en-US" w:eastAsia="de-DE"/>
              </w:rPr>
              <w:t>Description</w:t>
            </w:r>
          </w:p>
        </w:tc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36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lang w:val="en-US" w:eastAsia="de-DE"/>
              </w:rPr>
              <w:t>OPS code</w:t>
            </w:r>
          </w:p>
        </w:tc>
      </w:tr>
      <w:tr w:rsidR="00645567" w:rsidRPr="00CC328D" w:rsidTr="00973493">
        <w:trPr>
          <w:trHeight w:val="293"/>
        </w:trPr>
        <w:tc>
          <w:tcPr>
            <w:tcW w:w="90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tabs>
                <w:tab w:val="center" w:pos="4422"/>
                <w:tab w:val="left" w:pos="6541"/>
              </w:tabs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lang w:val="en-US" w:eastAsia="de-DE"/>
              </w:rPr>
              <w:t xml:space="preserve">Internal </w:t>
            </w:r>
            <w:proofErr w:type="spellStart"/>
            <w:r w:rsidRPr="00CC328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lang w:val="en-US" w:eastAsia="de-DE"/>
              </w:rPr>
              <w:t>urethrotomy</w:t>
            </w:r>
            <w:proofErr w:type="spellEnd"/>
          </w:p>
        </w:tc>
      </w:tr>
      <w:tr w:rsidR="00645567" w:rsidRPr="00CC328D" w:rsidTr="00973493">
        <w:trPr>
          <w:trHeight w:val="293"/>
        </w:trPr>
        <w:tc>
          <w:tcPr>
            <w:tcW w:w="6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de-DE"/>
              </w:rPr>
            </w:pPr>
            <w:r w:rsidRPr="00CC328D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de-DE"/>
              </w:rPr>
              <w:t xml:space="preserve">Internal </w:t>
            </w:r>
            <w:proofErr w:type="spellStart"/>
            <w:r w:rsidRPr="00CC328D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de-DE"/>
              </w:rPr>
              <w:t>urethrotomy</w:t>
            </w:r>
            <w:proofErr w:type="spellEnd"/>
            <w:r w:rsidRPr="00CC328D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US" w:eastAsia="de-DE"/>
              </w:rPr>
              <w:t xml:space="preserve"> (Otis)</w:t>
            </w:r>
          </w:p>
        </w:tc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36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5-585.0</w:t>
            </w:r>
          </w:p>
        </w:tc>
      </w:tr>
      <w:tr w:rsidR="00645567" w:rsidRPr="00CC328D" w:rsidTr="00973493">
        <w:trPr>
          <w:trHeight w:val="293"/>
        </w:trPr>
        <w:tc>
          <w:tcPr>
            <w:tcW w:w="6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 xml:space="preserve">Direct vision internal </w:t>
            </w:r>
            <w:proofErr w:type="spellStart"/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urethrotomy</w:t>
            </w:r>
            <w:proofErr w:type="spellEnd"/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 xml:space="preserve"> with cold knife (DVIU, </w:t>
            </w:r>
            <w:proofErr w:type="spellStart"/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Sachse</w:t>
            </w:r>
            <w:proofErr w:type="spellEnd"/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)</w:t>
            </w:r>
          </w:p>
        </w:tc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5-585.1</w:t>
            </w:r>
          </w:p>
        </w:tc>
      </w:tr>
      <w:tr w:rsidR="00645567" w:rsidRPr="00CC328D" w:rsidTr="00973493">
        <w:trPr>
          <w:trHeight w:val="293"/>
        </w:trPr>
        <w:tc>
          <w:tcPr>
            <w:tcW w:w="6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 xml:space="preserve">Direct vision internal </w:t>
            </w:r>
            <w:proofErr w:type="spellStart"/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urethrotomy</w:t>
            </w:r>
            <w:proofErr w:type="spellEnd"/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 xml:space="preserve"> with laser (DVIU, </w:t>
            </w:r>
            <w:proofErr w:type="spellStart"/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Sachse</w:t>
            </w:r>
            <w:proofErr w:type="spellEnd"/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)</w:t>
            </w:r>
          </w:p>
        </w:tc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5-585.2</w:t>
            </w:r>
          </w:p>
        </w:tc>
      </w:tr>
      <w:tr w:rsidR="00645567" w:rsidRPr="00CC328D" w:rsidTr="00973493">
        <w:trPr>
          <w:trHeight w:val="293"/>
        </w:trPr>
        <w:tc>
          <w:tcPr>
            <w:tcW w:w="90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lang w:val="en-US" w:eastAsia="de-DE"/>
              </w:rPr>
              <w:t>Urethral dila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lang w:val="en-US" w:eastAsia="de-DE"/>
              </w:rPr>
              <w:t>ta</w:t>
            </w:r>
            <w:r w:rsidRPr="00CC328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lang w:val="en-US" w:eastAsia="de-DE"/>
              </w:rPr>
              <w:t>tion</w:t>
            </w:r>
          </w:p>
        </w:tc>
      </w:tr>
      <w:tr w:rsidR="00645567" w:rsidRPr="00CC328D" w:rsidTr="00973493">
        <w:trPr>
          <w:trHeight w:val="293"/>
        </w:trPr>
        <w:tc>
          <w:tcPr>
            <w:tcW w:w="6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lang w:val="en-US" w:eastAsia="de-DE"/>
              </w:rPr>
              <w:t>Dila</w:t>
            </w:r>
            <w:r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lang w:val="en-US" w:eastAsia="de-DE"/>
              </w:rPr>
              <w:t>ta</w:t>
            </w:r>
            <w:r w:rsidRPr="00CC328D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lang w:val="en-US" w:eastAsia="de-DE"/>
              </w:rPr>
              <w:t>tion of the urethra</w:t>
            </w:r>
          </w:p>
        </w:tc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8-139.0</w:t>
            </w:r>
          </w:p>
        </w:tc>
      </w:tr>
      <w:tr w:rsidR="00645567" w:rsidRPr="00CC328D" w:rsidTr="00973493">
        <w:trPr>
          <w:trHeight w:val="293"/>
        </w:trPr>
        <w:tc>
          <w:tcPr>
            <w:tcW w:w="6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Dila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ta</w:t>
            </w: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tion of the urethra – without fluoroscopic guidance</w:t>
            </w:r>
          </w:p>
        </w:tc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8-139.01</w:t>
            </w:r>
          </w:p>
        </w:tc>
      </w:tr>
      <w:tr w:rsidR="00645567" w:rsidRPr="00CC328D" w:rsidTr="00973493">
        <w:trPr>
          <w:trHeight w:val="293"/>
        </w:trPr>
        <w:tc>
          <w:tcPr>
            <w:tcW w:w="6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Dila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ta</w:t>
            </w: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tion of the urethra – under fluoroscopic guidance</w:t>
            </w:r>
          </w:p>
        </w:tc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8-139.02</w:t>
            </w:r>
          </w:p>
        </w:tc>
      </w:tr>
      <w:tr w:rsidR="00645567" w:rsidRPr="00CC328D" w:rsidTr="00973493">
        <w:trPr>
          <w:trHeight w:val="293"/>
        </w:trPr>
        <w:tc>
          <w:tcPr>
            <w:tcW w:w="6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lang w:val="en-US" w:eastAsia="de-DE"/>
              </w:rPr>
            </w:pPr>
            <w:proofErr w:type="spellStart"/>
            <w:r w:rsidRPr="00CC328D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lang w:val="en-US" w:eastAsia="de-DE"/>
              </w:rPr>
              <w:t>Ballondila</w:t>
            </w:r>
            <w:r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lang w:val="en-US" w:eastAsia="de-DE"/>
              </w:rPr>
              <w:t>ta</w:t>
            </w:r>
            <w:r w:rsidRPr="00CC328D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lang w:val="en-US" w:eastAsia="de-DE"/>
              </w:rPr>
              <w:t>tion</w:t>
            </w:r>
            <w:proofErr w:type="spellEnd"/>
            <w:r w:rsidRPr="00CC328D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lang w:val="en-US" w:eastAsia="de-DE"/>
              </w:rPr>
              <w:t xml:space="preserve"> of the urethra</w:t>
            </w:r>
          </w:p>
        </w:tc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8-139.1</w:t>
            </w:r>
          </w:p>
        </w:tc>
      </w:tr>
      <w:tr w:rsidR="00645567" w:rsidRPr="00CC328D" w:rsidTr="00973493">
        <w:trPr>
          <w:trHeight w:val="293"/>
        </w:trPr>
        <w:tc>
          <w:tcPr>
            <w:tcW w:w="6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</w:pPr>
            <w:proofErr w:type="spellStart"/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Ballondila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ta</w:t>
            </w: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tion</w:t>
            </w:r>
            <w:proofErr w:type="spellEnd"/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 xml:space="preserve"> of the urethra – without drug-coated </w:t>
            </w:r>
            <w:proofErr w:type="spellStart"/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ballon</w:t>
            </w:r>
            <w:proofErr w:type="spellEnd"/>
          </w:p>
        </w:tc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8-139.10</w:t>
            </w:r>
          </w:p>
        </w:tc>
      </w:tr>
      <w:tr w:rsidR="00645567" w:rsidRPr="00CC328D" w:rsidTr="00973493">
        <w:trPr>
          <w:trHeight w:val="293"/>
        </w:trPr>
        <w:tc>
          <w:tcPr>
            <w:tcW w:w="6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</w:pPr>
            <w:proofErr w:type="spellStart"/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Ballondila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ta</w:t>
            </w: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tion</w:t>
            </w:r>
            <w:proofErr w:type="spellEnd"/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 xml:space="preserve"> of the urethra – with drug-coated </w:t>
            </w:r>
            <w:proofErr w:type="spellStart"/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ballon</w:t>
            </w:r>
            <w:proofErr w:type="spellEnd"/>
          </w:p>
        </w:tc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8-139.11</w:t>
            </w:r>
          </w:p>
        </w:tc>
      </w:tr>
      <w:tr w:rsidR="00645567" w:rsidRPr="00CC328D" w:rsidTr="00973493">
        <w:trPr>
          <w:trHeight w:val="293"/>
        </w:trPr>
        <w:tc>
          <w:tcPr>
            <w:tcW w:w="6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</w:pPr>
            <w:proofErr w:type="spellStart"/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Ballondila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ta</w:t>
            </w: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tion</w:t>
            </w:r>
            <w:proofErr w:type="spellEnd"/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 xml:space="preserve"> of the urethra, not specified</w:t>
            </w:r>
          </w:p>
        </w:tc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8-139.x</w:t>
            </w:r>
          </w:p>
        </w:tc>
      </w:tr>
      <w:tr w:rsidR="00645567" w:rsidRPr="00CC328D" w:rsidTr="00973493">
        <w:trPr>
          <w:trHeight w:val="293"/>
        </w:trPr>
        <w:tc>
          <w:tcPr>
            <w:tcW w:w="6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lang w:val="en-US" w:eastAsia="de-DE"/>
              </w:rPr>
            </w:pPr>
            <w:proofErr w:type="spellStart"/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Ballondila</w:t>
            </w:r>
            <w:r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ta</w:t>
            </w: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tion</w:t>
            </w:r>
            <w:proofErr w:type="spellEnd"/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 xml:space="preserve"> of the urethra, not specified</w:t>
            </w:r>
          </w:p>
        </w:tc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8-139.y</w:t>
            </w:r>
          </w:p>
        </w:tc>
      </w:tr>
      <w:tr w:rsidR="00645567" w:rsidRPr="00CC328D" w:rsidTr="00973493">
        <w:trPr>
          <w:trHeight w:val="293"/>
        </w:trPr>
        <w:tc>
          <w:tcPr>
            <w:tcW w:w="90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lang w:val="en-US" w:eastAsia="de-DE"/>
              </w:rPr>
            </w:pPr>
            <w:proofErr w:type="spellStart"/>
            <w:r w:rsidRPr="00CC328D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lang w:val="en-US" w:eastAsia="de-DE"/>
              </w:rPr>
              <w:t>Urethroplasty</w:t>
            </w:r>
            <w:proofErr w:type="spellEnd"/>
          </w:p>
        </w:tc>
      </w:tr>
      <w:tr w:rsidR="00645567" w:rsidRPr="00CC328D" w:rsidTr="00973493">
        <w:trPr>
          <w:trHeight w:val="293"/>
        </w:trPr>
        <w:tc>
          <w:tcPr>
            <w:tcW w:w="6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lang w:val="en-US" w:eastAsia="de-DE"/>
              </w:rPr>
            </w:pPr>
            <w:proofErr w:type="spellStart"/>
            <w:r w:rsidRPr="00CC328D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lang w:val="en-US" w:eastAsia="de-DE"/>
              </w:rPr>
              <w:t>Urethroplasty</w:t>
            </w:r>
            <w:proofErr w:type="spellEnd"/>
            <w:r w:rsidRPr="00CC328D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lang w:val="en-US" w:eastAsia="de-DE"/>
              </w:rPr>
              <w:t xml:space="preserve"> – single stage procedures</w:t>
            </w:r>
          </w:p>
        </w:tc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5-584.7</w:t>
            </w:r>
          </w:p>
        </w:tc>
      </w:tr>
      <w:tr w:rsidR="00645567" w:rsidRPr="00CC328D" w:rsidTr="00973493">
        <w:trPr>
          <w:trHeight w:val="293"/>
        </w:trPr>
        <w:tc>
          <w:tcPr>
            <w:tcW w:w="6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 xml:space="preserve">With </w:t>
            </w:r>
            <w:proofErr w:type="spellStart"/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prepucial</w:t>
            </w:r>
            <w:proofErr w:type="spellEnd"/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 xml:space="preserve"> skin graft</w:t>
            </w:r>
          </w:p>
        </w:tc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5-584.70</w:t>
            </w:r>
          </w:p>
        </w:tc>
      </w:tr>
      <w:tr w:rsidR="00645567" w:rsidRPr="00CC328D" w:rsidTr="00973493">
        <w:trPr>
          <w:trHeight w:val="293"/>
        </w:trPr>
        <w:tc>
          <w:tcPr>
            <w:tcW w:w="6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With penile skin graft</w:t>
            </w:r>
          </w:p>
        </w:tc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5-584.71</w:t>
            </w:r>
          </w:p>
        </w:tc>
      </w:tr>
      <w:tr w:rsidR="00645567" w:rsidRPr="00CC328D" w:rsidTr="00973493">
        <w:trPr>
          <w:trHeight w:val="293"/>
        </w:trPr>
        <w:tc>
          <w:tcPr>
            <w:tcW w:w="6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With buccal mucosa graft</w:t>
            </w:r>
          </w:p>
        </w:tc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5-584.72</w:t>
            </w:r>
          </w:p>
        </w:tc>
      </w:tr>
      <w:tr w:rsidR="00645567" w:rsidRPr="00CC328D" w:rsidTr="00973493">
        <w:trPr>
          <w:trHeight w:val="293"/>
        </w:trPr>
        <w:tc>
          <w:tcPr>
            <w:tcW w:w="6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With urinary bladder mucosa graft</w:t>
            </w:r>
          </w:p>
        </w:tc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5-584.73</w:t>
            </w:r>
          </w:p>
        </w:tc>
      </w:tr>
      <w:tr w:rsidR="00645567" w:rsidRPr="00CC328D" w:rsidTr="00973493">
        <w:trPr>
          <w:trHeight w:val="293"/>
        </w:trPr>
        <w:tc>
          <w:tcPr>
            <w:tcW w:w="6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</w:pPr>
            <w:proofErr w:type="spellStart"/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With in</w:t>
            </w:r>
            <w:proofErr w:type="spellEnd"/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 xml:space="preserve"> vitro buccal mucosa graft</w:t>
            </w:r>
          </w:p>
        </w:tc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5-584.74</w:t>
            </w:r>
          </w:p>
        </w:tc>
      </w:tr>
      <w:tr w:rsidR="00645567" w:rsidRPr="00CC328D" w:rsidTr="00973493">
        <w:trPr>
          <w:trHeight w:val="293"/>
        </w:trPr>
        <w:tc>
          <w:tcPr>
            <w:tcW w:w="6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Not specified</w:t>
            </w:r>
          </w:p>
        </w:tc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5-584.7x</w:t>
            </w:r>
          </w:p>
        </w:tc>
      </w:tr>
      <w:tr w:rsidR="00645567" w:rsidRPr="00CC328D" w:rsidTr="00973493">
        <w:trPr>
          <w:trHeight w:val="293"/>
        </w:trPr>
        <w:tc>
          <w:tcPr>
            <w:tcW w:w="6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</w:pPr>
            <w:proofErr w:type="spellStart"/>
            <w:r w:rsidRPr="00CC328D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lang w:val="en-US" w:eastAsia="de-DE"/>
              </w:rPr>
              <w:t>Urethroplasty</w:t>
            </w:r>
            <w:proofErr w:type="spellEnd"/>
            <w:r w:rsidRPr="00CC328D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lang w:val="en-US" w:eastAsia="de-DE"/>
              </w:rPr>
              <w:t xml:space="preserve"> – two / multiple stage procedures</w:t>
            </w:r>
          </w:p>
        </w:tc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5-584.8</w:t>
            </w:r>
          </w:p>
        </w:tc>
      </w:tr>
      <w:tr w:rsidR="00645567" w:rsidRPr="00CC328D" w:rsidTr="00973493">
        <w:trPr>
          <w:trHeight w:val="293"/>
        </w:trPr>
        <w:tc>
          <w:tcPr>
            <w:tcW w:w="6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 xml:space="preserve">With </w:t>
            </w:r>
            <w:proofErr w:type="spellStart"/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prepucial</w:t>
            </w:r>
            <w:proofErr w:type="spellEnd"/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 xml:space="preserve"> skin graft</w:t>
            </w:r>
          </w:p>
        </w:tc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5-584.80</w:t>
            </w:r>
          </w:p>
        </w:tc>
      </w:tr>
      <w:tr w:rsidR="00645567" w:rsidRPr="00CC328D" w:rsidTr="00973493">
        <w:trPr>
          <w:trHeight w:val="293"/>
        </w:trPr>
        <w:tc>
          <w:tcPr>
            <w:tcW w:w="6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With penile skin graft</w:t>
            </w:r>
          </w:p>
        </w:tc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5-584.81</w:t>
            </w:r>
          </w:p>
        </w:tc>
      </w:tr>
      <w:tr w:rsidR="00645567" w:rsidRPr="00CC328D" w:rsidTr="00973493">
        <w:trPr>
          <w:trHeight w:val="293"/>
        </w:trPr>
        <w:tc>
          <w:tcPr>
            <w:tcW w:w="6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With buccal mucosa graft</w:t>
            </w:r>
          </w:p>
        </w:tc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5-584.82</w:t>
            </w:r>
          </w:p>
        </w:tc>
      </w:tr>
      <w:tr w:rsidR="00645567" w:rsidRPr="00CC328D" w:rsidTr="00973493">
        <w:trPr>
          <w:trHeight w:val="293"/>
        </w:trPr>
        <w:tc>
          <w:tcPr>
            <w:tcW w:w="6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lastRenderedPageBreak/>
              <w:t>With urinary bladder mucosa graft</w:t>
            </w:r>
          </w:p>
        </w:tc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5-584.83</w:t>
            </w:r>
          </w:p>
        </w:tc>
      </w:tr>
      <w:tr w:rsidR="00645567" w:rsidRPr="00CC328D" w:rsidTr="00973493">
        <w:trPr>
          <w:trHeight w:val="293"/>
        </w:trPr>
        <w:tc>
          <w:tcPr>
            <w:tcW w:w="6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lang w:val="en-US" w:eastAsia="de-DE"/>
              </w:rPr>
            </w:pPr>
            <w:proofErr w:type="spellStart"/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With in</w:t>
            </w:r>
            <w:proofErr w:type="spellEnd"/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 xml:space="preserve"> vitro buccal mucosa graft</w:t>
            </w:r>
          </w:p>
        </w:tc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5-584.84</w:t>
            </w:r>
          </w:p>
        </w:tc>
      </w:tr>
      <w:tr w:rsidR="00645567" w:rsidRPr="00CC328D" w:rsidTr="00973493">
        <w:trPr>
          <w:trHeight w:val="293"/>
        </w:trPr>
        <w:tc>
          <w:tcPr>
            <w:tcW w:w="63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Not specified</w:t>
            </w:r>
          </w:p>
        </w:tc>
        <w:tc>
          <w:tcPr>
            <w:tcW w:w="2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45567" w:rsidRPr="00CC328D" w:rsidRDefault="00645567" w:rsidP="00973493">
            <w:pPr>
              <w:spacing w:after="0" w:line="256" w:lineRule="auto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</w:pPr>
            <w:r w:rsidRPr="00CC328D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lang w:val="en-US" w:eastAsia="de-DE"/>
              </w:rPr>
              <w:t>5-584.8x</w:t>
            </w:r>
          </w:p>
        </w:tc>
      </w:tr>
    </w:tbl>
    <w:p w:rsidR="00645567" w:rsidRDefault="00645567" w:rsidP="00645567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upplementary Table 3.</w:t>
      </w:r>
      <w:r w:rsidRPr="001D4F6B">
        <w:rPr>
          <w:rFonts w:ascii="Times New Roman" w:hAnsi="Times New Roman" w:cs="Times New Roman"/>
          <w:sz w:val="20"/>
          <w:szCs w:val="20"/>
          <w:lang w:val="en-GB"/>
        </w:rPr>
        <w:t xml:space="preserve"> Development of the age distribution regarding urethral stricture surgeries from 2006 to 2023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640"/>
        <w:gridCol w:w="1624"/>
        <w:gridCol w:w="1118"/>
        <w:gridCol w:w="1193"/>
        <w:gridCol w:w="1291"/>
        <w:gridCol w:w="1365"/>
        <w:gridCol w:w="978"/>
      </w:tblGrid>
      <w:tr w:rsidR="00645567" w:rsidRPr="001D4F6B" w:rsidTr="00973493">
        <w:tc>
          <w:tcPr>
            <w:tcW w:w="3264" w:type="dxa"/>
            <w:gridSpan w:val="2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ge groups</w:t>
            </w:r>
          </w:p>
        </w:tc>
        <w:tc>
          <w:tcPr>
            <w:tcW w:w="1118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ase number in 2006</w:t>
            </w:r>
          </w:p>
        </w:tc>
        <w:tc>
          <w:tcPr>
            <w:tcW w:w="1193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ase number in 2023</w:t>
            </w:r>
          </w:p>
        </w:tc>
        <w:tc>
          <w:tcPr>
            <w:tcW w:w="1291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ercentage change</w:t>
            </w:r>
          </w:p>
        </w:tc>
        <w:tc>
          <w:tcPr>
            <w:tcW w:w="1365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hange/year</w:t>
            </w:r>
          </w:p>
        </w:tc>
        <w:tc>
          <w:tcPr>
            <w:tcW w:w="978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value</w:t>
            </w:r>
          </w:p>
        </w:tc>
      </w:tr>
      <w:tr w:rsidR="00645567" w:rsidRPr="001D4F6B" w:rsidTr="00973493">
        <w:tc>
          <w:tcPr>
            <w:tcW w:w="1640" w:type="dxa"/>
            <w:vMerge w:val="restart"/>
          </w:tcPr>
          <w:p w:rsidR="00645567" w:rsidRPr="001D4F6B" w:rsidRDefault="00645567" w:rsidP="0097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ternal </w:t>
            </w:r>
            <w:proofErr w:type="spellStart"/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ethrotomy</w:t>
            </w:r>
            <w:proofErr w:type="spellEnd"/>
          </w:p>
        </w:tc>
        <w:tc>
          <w:tcPr>
            <w:tcW w:w="1624" w:type="dxa"/>
          </w:tcPr>
          <w:p w:rsidR="00645567" w:rsidRPr="001D4F6B" w:rsidRDefault="00645567" w:rsidP="0097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– 39 years</w:t>
            </w:r>
          </w:p>
        </w:tc>
        <w:tc>
          <w:tcPr>
            <w:tcW w:w="1118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563</w:t>
            </w:r>
          </w:p>
        </w:tc>
        <w:tc>
          <w:tcPr>
            <w:tcW w:w="1193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9</w:t>
            </w:r>
          </w:p>
        </w:tc>
        <w:tc>
          <w:tcPr>
            <w:tcW w:w="1291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8%</w:t>
            </w:r>
          </w:p>
        </w:tc>
        <w:tc>
          <w:tcPr>
            <w:tcW w:w="1365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8.9±2.7</w:t>
            </w:r>
          </w:p>
        </w:tc>
        <w:tc>
          <w:tcPr>
            <w:tcW w:w="978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645567" w:rsidRPr="001D4F6B" w:rsidTr="00973493">
        <w:tc>
          <w:tcPr>
            <w:tcW w:w="1640" w:type="dxa"/>
            <w:vMerge/>
          </w:tcPr>
          <w:p w:rsidR="00645567" w:rsidRPr="001D4F6B" w:rsidRDefault="00645567" w:rsidP="0097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4" w:type="dxa"/>
          </w:tcPr>
          <w:p w:rsidR="00645567" w:rsidRPr="001D4F6B" w:rsidRDefault="00645567" w:rsidP="0097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– 59 years</w:t>
            </w:r>
          </w:p>
        </w:tc>
        <w:tc>
          <w:tcPr>
            <w:tcW w:w="1118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151</w:t>
            </w:r>
          </w:p>
        </w:tc>
        <w:tc>
          <w:tcPr>
            <w:tcW w:w="1193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630</w:t>
            </w:r>
          </w:p>
        </w:tc>
        <w:tc>
          <w:tcPr>
            <w:tcW w:w="1291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7%</w:t>
            </w:r>
          </w:p>
        </w:tc>
        <w:tc>
          <w:tcPr>
            <w:tcW w:w="1365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19.1±5.9</w:t>
            </w:r>
          </w:p>
        </w:tc>
        <w:tc>
          <w:tcPr>
            <w:tcW w:w="978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645567" w:rsidRPr="001D4F6B" w:rsidTr="00973493">
        <w:tc>
          <w:tcPr>
            <w:tcW w:w="1640" w:type="dxa"/>
            <w:vMerge/>
          </w:tcPr>
          <w:p w:rsidR="00645567" w:rsidRPr="001D4F6B" w:rsidRDefault="00645567" w:rsidP="0097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4" w:type="dxa"/>
          </w:tcPr>
          <w:p w:rsidR="00645567" w:rsidRPr="001D4F6B" w:rsidRDefault="00645567" w:rsidP="0097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– 79 years</w:t>
            </w:r>
          </w:p>
        </w:tc>
        <w:tc>
          <w:tcPr>
            <w:tcW w:w="1118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,348</w:t>
            </w:r>
          </w:p>
        </w:tc>
        <w:tc>
          <w:tcPr>
            <w:tcW w:w="1193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,769</w:t>
            </w:r>
          </w:p>
        </w:tc>
        <w:tc>
          <w:tcPr>
            <w:tcW w:w="1291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7%</w:t>
            </w:r>
          </w:p>
        </w:tc>
        <w:tc>
          <w:tcPr>
            <w:tcW w:w="1365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83.0±24.1</w:t>
            </w:r>
          </w:p>
        </w:tc>
        <w:tc>
          <w:tcPr>
            <w:tcW w:w="978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645567" w:rsidRPr="001D4F6B" w:rsidTr="00973493">
        <w:tc>
          <w:tcPr>
            <w:tcW w:w="1640" w:type="dxa"/>
            <w:vMerge/>
          </w:tcPr>
          <w:p w:rsidR="00645567" w:rsidRPr="001D4F6B" w:rsidRDefault="00645567" w:rsidP="0097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4" w:type="dxa"/>
          </w:tcPr>
          <w:p w:rsidR="00645567" w:rsidRPr="001D4F6B" w:rsidRDefault="00645567" w:rsidP="0097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+ years</w:t>
            </w:r>
          </w:p>
        </w:tc>
        <w:tc>
          <w:tcPr>
            <w:tcW w:w="1118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F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381</w:t>
            </w:r>
          </w:p>
        </w:tc>
        <w:tc>
          <w:tcPr>
            <w:tcW w:w="1193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F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569</w:t>
            </w:r>
          </w:p>
        </w:tc>
        <w:tc>
          <w:tcPr>
            <w:tcW w:w="1291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3%</w:t>
            </w:r>
          </w:p>
        </w:tc>
        <w:tc>
          <w:tcPr>
            <w:tcW w:w="1365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2.0±9.3</w:t>
            </w:r>
          </w:p>
        </w:tc>
        <w:tc>
          <w:tcPr>
            <w:tcW w:w="978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645567" w:rsidRPr="001D4F6B" w:rsidTr="00973493">
        <w:tc>
          <w:tcPr>
            <w:tcW w:w="1640" w:type="dxa"/>
            <w:vMerge w:val="restart"/>
          </w:tcPr>
          <w:p w:rsidR="00645567" w:rsidRPr="001D4F6B" w:rsidRDefault="00645567" w:rsidP="0097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ethroplasty</w:t>
            </w:r>
            <w:proofErr w:type="spellEnd"/>
          </w:p>
        </w:tc>
        <w:tc>
          <w:tcPr>
            <w:tcW w:w="1624" w:type="dxa"/>
          </w:tcPr>
          <w:p w:rsidR="00645567" w:rsidRPr="001D4F6B" w:rsidRDefault="00645567" w:rsidP="0097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– 39 years</w:t>
            </w:r>
          </w:p>
        </w:tc>
        <w:tc>
          <w:tcPr>
            <w:tcW w:w="1118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1</w:t>
            </w:r>
          </w:p>
        </w:tc>
        <w:tc>
          <w:tcPr>
            <w:tcW w:w="1193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000</w:t>
            </w:r>
          </w:p>
        </w:tc>
        <w:tc>
          <w:tcPr>
            <w:tcW w:w="1291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352%</w:t>
            </w:r>
          </w:p>
        </w:tc>
        <w:tc>
          <w:tcPr>
            <w:tcW w:w="1365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48.6±1.9</w:t>
            </w:r>
          </w:p>
        </w:tc>
        <w:tc>
          <w:tcPr>
            <w:tcW w:w="978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645567" w:rsidRPr="001D4F6B" w:rsidTr="00973493">
        <w:tc>
          <w:tcPr>
            <w:tcW w:w="1640" w:type="dxa"/>
            <w:vMerge/>
          </w:tcPr>
          <w:p w:rsidR="00645567" w:rsidRPr="001D4F6B" w:rsidRDefault="00645567" w:rsidP="0097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4" w:type="dxa"/>
          </w:tcPr>
          <w:p w:rsidR="00645567" w:rsidRPr="001D4F6B" w:rsidRDefault="00645567" w:rsidP="0097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– 59 years</w:t>
            </w:r>
          </w:p>
        </w:tc>
        <w:tc>
          <w:tcPr>
            <w:tcW w:w="1118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5</w:t>
            </w:r>
          </w:p>
        </w:tc>
        <w:tc>
          <w:tcPr>
            <w:tcW w:w="1193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3</w:t>
            </w:r>
          </w:p>
        </w:tc>
        <w:tc>
          <w:tcPr>
            <w:tcW w:w="1291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94%</w:t>
            </w:r>
          </w:p>
        </w:tc>
        <w:tc>
          <w:tcPr>
            <w:tcW w:w="1365" w:type="dxa"/>
            <w:shd w:val="clear" w:color="auto" w:fill="auto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13.8±2.7</w:t>
            </w:r>
          </w:p>
        </w:tc>
        <w:tc>
          <w:tcPr>
            <w:tcW w:w="978" w:type="dxa"/>
            <w:shd w:val="clear" w:color="auto" w:fill="auto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645567" w:rsidRPr="001D4F6B" w:rsidTr="00973493">
        <w:tc>
          <w:tcPr>
            <w:tcW w:w="1640" w:type="dxa"/>
            <w:vMerge/>
          </w:tcPr>
          <w:p w:rsidR="00645567" w:rsidRPr="001D4F6B" w:rsidRDefault="00645567" w:rsidP="0097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4" w:type="dxa"/>
          </w:tcPr>
          <w:p w:rsidR="00645567" w:rsidRPr="001D4F6B" w:rsidRDefault="00645567" w:rsidP="0097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– 79 years</w:t>
            </w:r>
          </w:p>
        </w:tc>
        <w:tc>
          <w:tcPr>
            <w:tcW w:w="1118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6</w:t>
            </w:r>
          </w:p>
        </w:tc>
        <w:tc>
          <w:tcPr>
            <w:tcW w:w="1193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7</w:t>
            </w:r>
          </w:p>
        </w:tc>
        <w:tc>
          <w:tcPr>
            <w:tcW w:w="1291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78%</w:t>
            </w:r>
          </w:p>
        </w:tc>
        <w:tc>
          <w:tcPr>
            <w:tcW w:w="1365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7.6±2.9</w:t>
            </w:r>
          </w:p>
        </w:tc>
        <w:tc>
          <w:tcPr>
            <w:tcW w:w="978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7</w:t>
            </w:r>
          </w:p>
        </w:tc>
      </w:tr>
      <w:tr w:rsidR="00645567" w:rsidRPr="001D4F6B" w:rsidTr="00973493">
        <w:tc>
          <w:tcPr>
            <w:tcW w:w="1640" w:type="dxa"/>
            <w:vMerge/>
          </w:tcPr>
          <w:p w:rsidR="00645567" w:rsidRPr="001D4F6B" w:rsidRDefault="00645567" w:rsidP="0097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4" w:type="dxa"/>
          </w:tcPr>
          <w:p w:rsidR="00645567" w:rsidRPr="001D4F6B" w:rsidRDefault="00645567" w:rsidP="0097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+ years</w:t>
            </w:r>
          </w:p>
        </w:tc>
        <w:tc>
          <w:tcPr>
            <w:tcW w:w="1118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1193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</w:p>
        </w:tc>
        <w:tc>
          <w:tcPr>
            <w:tcW w:w="1291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229%</w:t>
            </w:r>
          </w:p>
        </w:tc>
        <w:tc>
          <w:tcPr>
            <w:tcW w:w="1365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2.5±0.3</w:t>
            </w:r>
          </w:p>
        </w:tc>
        <w:tc>
          <w:tcPr>
            <w:tcW w:w="978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645567" w:rsidRPr="001D4F6B" w:rsidTr="00973493">
        <w:tc>
          <w:tcPr>
            <w:tcW w:w="1640" w:type="dxa"/>
            <w:vMerge w:val="restart"/>
          </w:tcPr>
          <w:p w:rsidR="00645567" w:rsidRPr="001D4F6B" w:rsidRDefault="00645567" w:rsidP="0097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l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</w:t>
            </w: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on</w:t>
            </w:r>
          </w:p>
        </w:tc>
        <w:tc>
          <w:tcPr>
            <w:tcW w:w="1624" w:type="dxa"/>
          </w:tcPr>
          <w:p w:rsidR="00645567" w:rsidRPr="001D4F6B" w:rsidRDefault="00645567" w:rsidP="0097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– 39 years</w:t>
            </w:r>
          </w:p>
        </w:tc>
        <w:tc>
          <w:tcPr>
            <w:tcW w:w="1118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6</w:t>
            </w:r>
          </w:p>
        </w:tc>
        <w:tc>
          <w:tcPr>
            <w:tcW w:w="1193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2</w:t>
            </w:r>
          </w:p>
        </w:tc>
        <w:tc>
          <w:tcPr>
            <w:tcW w:w="1291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1%</w:t>
            </w:r>
          </w:p>
        </w:tc>
        <w:tc>
          <w:tcPr>
            <w:tcW w:w="1365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1.0±3.1</w:t>
            </w:r>
          </w:p>
        </w:tc>
        <w:tc>
          <w:tcPr>
            <w:tcW w:w="978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3</w:t>
            </w:r>
          </w:p>
        </w:tc>
      </w:tr>
      <w:tr w:rsidR="00645567" w:rsidRPr="001D4F6B" w:rsidTr="00973493">
        <w:tc>
          <w:tcPr>
            <w:tcW w:w="1640" w:type="dxa"/>
            <w:vMerge/>
          </w:tcPr>
          <w:p w:rsidR="00645567" w:rsidRPr="001D4F6B" w:rsidRDefault="00645567" w:rsidP="0097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4" w:type="dxa"/>
          </w:tcPr>
          <w:p w:rsidR="00645567" w:rsidRPr="001D4F6B" w:rsidRDefault="00645567" w:rsidP="0097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– 59 years</w:t>
            </w:r>
          </w:p>
        </w:tc>
        <w:tc>
          <w:tcPr>
            <w:tcW w:w="1118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696</w:t>
            </w:r>
          </w:p>
        </w:tc>
        <w:tc>
          <w:tcPr>
            <w:tcW w:w="1193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806</w:t>
            </w:r>
          </w:p>
        </w:tc>
        <w:tc>
          <w:tcPr>
            <w:tcW w:w="1291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3%</w:t>
            </w:r>
          </w:p>
        </w:tc>
        <w:tc>
          <w:tcPr>
            <w:tcW w:w="1365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9.9±104.1</w:t>
            </w:r>
          </w:p>
        </w:tc>
        <w:tc>
          <w:tcPr>
            <w:tcW w:w="978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1D4F6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645567" w:rsidRPr="001D4F6B" w:rsidTr="00973493">
        <w:tc>
          <w:tcPr>
            <w:tcW w:w="1640" w:type="dxa"/>
            <w:vMerge/>
          </w:tcPr>
          <w:p w:rsidR="00645567" w:rsidRPr="001D4F6B" w:rsidRDefault="00645567" w:rsidP="0097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4" w:type="dxa"/>
          </w:tcPr>
          <w:p w:rsidR="00645567" w:rsidRPr="001D4F6B" w:rsidRDefault="00645567" w:rsidP="0097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– 79 years</w:t>
            </w:r>
          </w:p>
        </w:tc>
        <w:tc>
          <w:tcPr>
            <w:tcW w:w="1118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,551</w:t>
            </w:r>
          </w:p>
        </w:tc>
        <w:tc>
          <w:tcPr>
            <w:tcW w:w="1193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259</w:t>
            </w:r>
          </w:p>
        </w:tc>
        <w:tc>
          <w:tcPr>
            <w:tcW w:w="1291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7%</w:t>
            </w:r>
          </w:p>
        </w:tc>
        <w:tc>
          <w:tcPr>
            <w:tcW w:w="1365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65.4±26.8</w:t>
            </w:r>
          </w:p>
        </w:tc>
        <w:tc>
          <w:tcPr>
            <w:tcW w:w="978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1D4F6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645567" w:rsidRPr="001D4F6B" w:rsidTr="00973493">
        <w:tc>
          <w:tcPr>
            <w:tcW w:w="1640" w:type="dxa"/>
            <w:vMerge/>
          </w:tcPr>
          <w:p w:rsidR="00645567" w:rsidRPr="001D4F6B" w:rsidRDefault="00645567" w:rsidP="0097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24" w:type="dxa"/>
          </w:tcPr>
          <w:p w:rsidR="00645567" w:rsidRPr="001D4F6B" w:rsidRDefault="00645567" w:rsidP="0097349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+ years</w:t>
            </w:r>
          </w:p>
        </w:tc>
        <w:tc>
          <w:tcPr>
            <w:tcW w:w="1118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111</w:t>
            </w:r>
          </w:p>
        </w:tc>
        <w:tc>
          <w:tcPr>
            <w:tcW w:w="1193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077</w:t>
            </w:r>
          </w:p>
        </w:tc>
        <w:tc>
          <w:tcPr>
            <w:tcW w:w="1291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46%</w:t>
            </w:r>
          </w:p>
        </w:tc>
        <w:tc>
          <w:tcPr>
            <w:tcW w:w="1365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4F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62.8±9.8</w:t>
            </w:r>
          </w:p>
        </w:tc>
        <w:tc>
          <w:tcPr>
            <w:tcW w:w="978" w:type="dxa"/>
            <w:vAlign w:val="center"/>
          </w:tcPr>
          <w:p w:rsidR="00645567" w:rsidRPr="001D4F6B" w:rsidRDefault="00645567" w:rsidP="009734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1D4F6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</w:tr>
    </w:tbl>
    <w:p w:rsidR="00645567" w:rsidRDefault="00645567" w:rsidP="00645567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B817EF" w:rsidRDefault="00B817EF"/>
    <w:sectPr w:rsidR="00B817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567"/>
    <w:rsid w:val="00027194"/>
    <w:rsid w:val="0004214A"/>
    <w:rsid w:val="00075326"/>
    <w:rsid w:val="00090B2F"/>
    <w:rsid w:val="000C6B05"/>
    <w:rsid w:val="001222F8"/>
    <w:rsid w:val="00175AD5"/>
    <w:rsid w:val="00192F25"/>
    <w:rsid w:val="001D1BA2"/>
    <w:rsid w:val="001F2C68"/>
    <w:rsid w:val="002143B0"/>
    <w:rsid w:val="00214CCC"/>
    <w:rsid w:val="00236DCB"/>
    <w:rsid w:val="0024101E"/>
    <w:rsid w:val="00272550"/>
    <w:rsid w:val="00292968"/>
    <w:rsid w:val="00293912"/>
    <w:rsid w:val="002A7065"/>
    <w:rsid w:val="002B3E23"/>
    <w:rsid w:val="002C2D82"/>
    <w:rsid w:val="002C5476"/>
    <w:rsid w:val="002D0B85"/>
    <w:rsid w:val="003173A7"/>
    <w:rsid w:val="00324048"/>
    <w:rsid w:val="003369CC"/>
    <w:rsid w:val="00366878"/>
    <w:rsid w:val="003C6BAA"/>
    <w:rsid w:val="003E7544"/>
    <w:rsid w:val="00404F54"/>
    <w:rsid w:val="004215C1"/>
    <w:rsid w:val="00424CFA"/>
    <w:rsid w:val="00452ED6"/>
    <w:rsid w:val="0047375D"/>
    <w:rsid w:val="00477C80"/>
    <w:rsid w:val="00484A81"/>
    <w:rsid w:val="004F6178"/>
    <w:rsid w:val="00536DCD"/>
    <w:rsid w:val="005503E2"/>
    <w:rsid w:val="00553FCE"/>
    <w:rsid w:val="005E0D06"/>
    <w:rsid w:val="005F6E86"/>
    <w:rsid w:val="00612F6D"/>
    <w:rsid w:val="006150D8"/>
    <w:rsid w:val="006277C8"/>
    <w:rsid w:val="006412A9"/>
    <w:rsid w:val="0064378B"/>
    <w:rsid w:val="00645567"/>
    <w:rsid w:val="006807D4"/>
    <w:rsid w:val="00682885"/>
    <w:rsid w:val="006A2454"/>
    <w:rsid w:val="006B1654"/>
    <w:rsid w:val="006C67CB"/>
    <w:rsid w:val="007005E4"/>
    <w:rsid w:val="00700A0A"/>
    <w:rsid w:val="0070293D"/>
    <w:rsid w:val="0072624B"/>
    <w:rsid w:val="00732A21"/>
    <w:rsid w:val="0075224B"/>
    <w:rsid w:val="00757C12"/>
    <w:rsid w:val="00766529"/>
    <w:rsid w:val="007703C3"/>
    <w:rsid w:val="00771355"/>
    <w:rsid w:val="007837A5"/>
    <w:rsid w:val="007A6F71"/>
    <w:rsid w:val="007B58F1"/>
    <w:rsid w:val="007C07F3"/>
    <w:rsid w:val="007E15ED"/>
    <w:rsid w:val="0081489A"/>
    <w:rsid w:val="0085389E"/>
    <w:rsid w:val="008773D6"/>
    <w:rsid w:val="0088510C"/>
    <w:rsid w:val="008923F7"/>
    <w:rsid w:val="00897A7C"/>
    <w:rsid w:val="008A37C9"/>
    <w:rsid w:val="008B0D3C"/>
    <w:rsid w:val="008E6183"/>
    <w:rsid w:val="00907229"/>
    <w:rsid w:val="00934D70"/>
    <w:rsid w:val="00965316"/>
    <w:rsid w:val="00987C59"/>
    <w:rsid w:val="009A59AB"/>
    <w:rsid w:val="009B6CCC"/>
    <w:rsid w:val="009F2857"/>
    <w:rsid w:val="009F335A"/>
    <w:rsid w:val="00A366B3"/>
    <w:rsid w:val="00A40A93"/>
    <w:rsid w:val="00A46E21"/>
    <w:rsid w:val="00A6418B"/>
    <w:rsid w:val="00AB2D0C"/>
    <w:rsid w:val="00AC4315"/>
    <w:rsid w:val="00AF2758"/>
    <w:rsid w:val="00B10B39"/>
    <w:rsid w:val="00B11149"/>
    <w:rsid w:val="00B6226C"/>
    <w:rsid w:val="00B817EF"/>
    <w:rsid w:val="00B8746D"/>
    <w:rsid w:val="00BB4C30"/>
    <w:rsid w:val="00BB54E3"/>
    <w:rsid w:val="00BF1498"/>
    <w:rsid w:val="00C13792"/>
    <w:rsid w:val="00C22D4D"/>
    <w:rsid w:val="00C335A4"/>
    <w:rsid w:val="00C35D94"/>
    <w:rsid w:val="00C446AE"/>
    <w:rsid w:val="00C45D09"/>
    <w:rsid w:val="00C70B4A"/>
    <w:rsid w:val="00C74EDD"/>
    <w:rsid w:val="00C83EAD"/>
    <w:rsid w:val="00CA262B"/>
    <w:rsid w:val="00CA37C9"/>
    <w:rsid w:val="00CF0E18"/>
    <w:rsid w:val="00D00698"/>
    <w:rsid w:val="00D24D64"/>
    <w:rsid w:val="00D35D2F"/>
    <w:rsid w:val="00D44B91"/>
    <w:rsid w:val="00D8737E"/>
    <w:rsid w:val="00DA136F"/>
    <w:rsid w:val="00DE54B2"/>
    <w:rsid w:val="00E033F4"/>
    <w:rsid w:val="00E042BB"/>
    <w:rsid w:val="00E20C2B"/>
    <w:rsid w:val="00E238BC"/>
    <w:rsid w:val="00E27345"/>
    <w:rsid w:val="00E3087C"/>
    <w:rsid w:val="00E63EA8"/>
    <w:rsid w:val="00E91D8A"/>
    <w:rsid w:val="00EA650C"/>
    <w:rsid w:val="00EB2853"/>
    <w:rsid w:val="00ED30A1"/>
    <w:rsid w:val="00F055B3"/>
    <w:rsid w:val="00F13E9C"/>
    <w:rsid w:val="00F3368B"/>
    <w:rsid w:val="00F437B3"/>
    <w:rsid w:val="00F46DA2"/>
    <w:rsid w:val="00F54C72"/>
    <w:rsid w:val="00F7680C"/>
    <w:rsid w:val="00F91474"/>
    <w:rsid w:val="00F96D85"/>
    <w:rsid w:val="00FF1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4A7629-AEAA-493C-AED1-05001D18C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556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45567"/>
    <w:pPr>
      <w:spacing w:after="200" w:line="240" w:lineRule="auto"/>
    </w:pPr>
    <w:rPr>
      <w:i/>
      <w:iCs/>
      <w:color w:val="44546A" w:themeColor="text2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8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rtha Maalini Kalidoss</dc:creator>
  <cp:keywords/>
  <dc:description/>
  <cp:lastModifiedBy>Keertha Maalini Kalidoss</cp:lastModifiedBy>
  <cp:revision>1</cp:revision>
  <dcterms:created xsi:type="dcterms:W3CDTF">2025-03-29T09:59:00Z</dcterms:created>
  <dcterms:modified xsi:type="dcterms:W3CDTF">2025-03-29T10:00:00Z</dcterms:modified>
</cp:coreProperties>
</file>